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6E9FCF" w14:textId="48391776" w:rsidR="00154A46" w:rsidRDefault="00154A46" w:rsidP="00154A4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  <w:proofErr w:type="gramStart"/>
      <w:r w:rsidRPr="007D224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</w:t>
      </w:r>
      <w:r w:rsidRPr="007D224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S1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54A46">
        <w:rPr>
          <w:rFonts w:ascii="Times New Roman" w:hAnsi="Times New Roman" w:cs="Times New Roman"/>
          <w:sz w:val="24"/>
          <w:szCs w:val="24"/>
          <w:lang w:val="en-GB"/>
        </w:rPr>
        <w:t>Kaplan–Meier curves of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neonatal outcomes</w:t>
      </w:r>
    </w:p>
    <w:p w14:paraId="52DFF9F6" w14:textId="794776AB" w:rsidR="00154A46" w:rsidRDefault="00925FE8" w:rsidP="00154A4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5A07A94" wp14:editId="534A3461">
            <wp:extent cx="4580387" cy="3600000"/>
            <wp:effectExtent l="0" t="0" r="0" b="635"/>
            <wp:docPr id="213470519" name="Immagine 1" descr="Immagine che contiene testo, schermo, schermata, Rettangol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470519" name="Immagine 1" descr="Immagine che contiene testo, schermo, schermata, Rettangolo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0387" cy="36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5F5299" w14:textId="77777777" w:rsidR="00925FE8" w:rsidRDefault="00925FE8" w:rsidP="00154A4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A8E21D9" w14:textId="19B576A6" w:rsidR="00925FE8" w:rsidRPr="007D2248" w:rsidRDefault="00925FE8" w:rsidP="00154A4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1957899" wp14:editId="486B2EF5">
            <wp:extent cx="4566552" cy="3600000"/>
            <wp:effectExtent l="0" t="0" r="5715" b="635"/>
            <wp:docPr id="567987554" name="Immagine 2" descr="Immagine che contiene schermata, schermo, Rettangolo, test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7987554" name="Immagine 2" descr="Immagine che contiene schermata, schermo, Rettangolo, testo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6552" cy="36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50C1CB4" w14:textId="77777777" w:rsidR="00154A46" w:rsidRDefault="00154A46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3C574C56" w14:textId="5BF5856A" w:rsidR="00595918" w:rsidRPr="007D2248" w:rsidRDefault="007D2248" w:rsidP="007D224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7D2248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 Table S1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21982">
        <w:rPr>
          <w:rFonts w:ascii="Times New Roman" w:hAnsi="Times New Roman" w:cs="Times New Roman"/>
          <w:sz w:val="24"/>
          <w:szCs w:val="24"/>
          <w:lang w:val="en-GB"/>
        </w:rPr>
        <w:t>Association estimates, and 95% confidence intervals, between antibiotics use during the third trimester and neonatal outcomes</w:t>
      </w:r>
    </w:p>
    <w:tbl>
      <w:tblPr>
        <w:tblStyle w:val="TableGrid"/>
        <w:tblW w:w="73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268"/>
        <w:gridCol w:w="2268"/>
      </w:tblGrid>
      <w:tr w:rsidR="0017779D" w:rsidRPr="007D2248" w14:paraId="5404C09B" w14:textId="3B7B26BD" w:rsidTr="0017779D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A2239E" w14:textId="0A4E1A3D" w:rsidR="0017779D" w:rsidRPr="007D2248" w:rsidRDefault="0017779D" w:rsidP="0012700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224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utcom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CECFBF" w14:textId="2EA2050A" w:rsidR="0017779D" w:rsidRPr="007D2248" w:rsidRDefault="0017779D" w:rsidP="0012700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224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oisson mode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BE104F" w14:textId="0613573B" w:rsidR="0017779D" w:rsidRPr="007D2248" w:rsidRDefault="0017779D" w:rsidP="0012700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224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x model</w:t>
            </w:r>
          </w:p>
        </w:tc>
      </w:tr>
      <w:tr w:rsidR="0017779D" w:rsidRPr="007D2248" w14:paraId="4A39DAE8" w14:textId="38484882" w:rsidTr="0017779D">
        <w:tc>
          <w:tcPr>
            <w:tcW w:w="283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0DDEC9F" w14:textId="02DCAAF0" w:rsidR="0017779D" w:rsidRPr="007D2248" w:rsidRDefault="0017779D" w:rsidP="001270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 birth weight</w:t>
            </w:r>
          </w:p>
        </w:tc>
        <w:tc>
          <w:tcPr>
            <w:tcW w:w="2268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5234AF67" w14:textId="72C4BCEB" w:rsidR="0017779D" w:rsidRPr="007D2248" w:rsidRDefault="0017779D" w:rsidP="001270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7 (1.50 to 1.66)</w:t>
            </w:r>
          </w:p>
        </w:tc>
        <w:tc>
          <w:tcPr>
            <w:tcW w:w="2268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06B119BC" w14:textId="77AA7FD6" w:rsidR="0017779D" w:rsidRPr="007D2248" w:rsidRDefault="0017779D" w:rsidP="001270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1 (1.05 to 1.17)</w:t>
            </w:r>
          </w:p>
        </w:tc>
      </w:tr>
      <w:tr w:rsidR="0017779D" w:rsidRPr="007D2248" w14:paraId="47888A37" w14:textId="77777777" w:rsidTr="0017779D">
        <w:tc>
          <w:tcPr>
            <w:tcW w:w="2835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7FC9DB2A" w14:textId="77DB7CBE" w:rsidR="0017779D" w:rsidRPr="007D2248" w:rsidRDefault="0017779D" w:rsidP="001270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22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mall for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7D22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stational age</w:t>
            </w:r>
          </w:p>
        </w:tc>
        <w:tc>
          <w:tcPr>
            <w:tcW w:w="2268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0D5AEA9E" w14:textId="7063C4E0" w:rsidR="0017779D" w:rsidRPr="007D2248" w:rsidRDefault="0017779D" w:rsidP="001270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3 (1.67 to 1.79)</w:t>
            </w:r>
          </w:p>
        </w:tc>
        <w:tc>
          <w:tcPr>
            <w:tcW w:w="2268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10166E0C" w14:textId="19229BA6" w:rsidR="0017779D" w:rsidRPr="007D2248" w:rsidRDefault="0017779D" w:rsidP="001270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7 (0.94 to 1.00)</w:t>
            </w:r>
          </w:p>
        </w:tc>
      </w:tr>
    </w:tbl>
    <w:p w14:paraId="717DD6AA" w14:textId="42AD2AFF" w:rsidR="007D2248" w:rsidRPr="00987717" w:rsidRDefault="003911C7" w:rsidP="00987717">
      <w:pPr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987717">
        <w:rPr>
          <w:rFonts w:ascii="Times New Roman" w:hAnsi="Times New Roman" w:cs="Times New Roman"/>
          <w:sz w:val="20"/>
          <w:szCs w:val="20"/>
          <w:lang w:val="en-GB"/>
        </w:rPr>
        <w:t>Adjusted model</w:t>
      </w:r>
      <w:r w:rsidR="005A3C61"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987717">
        <w:rPr>
          <w:rFonts w:ascii="Times New Roman" w:hAnsi="Times New Roman" w:cs="Times New Roman"/>
          <w:sz w:val="20"/>
          <w:szCs w:val="20"/>
          <w:lang w:val="en-GB"/>
        </w:rPr>
        <w:t xml:space="preserve"> included sociodemographic features (i.e. age at delivery, nationality, marital status, education, employment, previous miscarriages, and parity)</w:t>
      </w:r>
      <w:r w:rsidR="00987717" w:rsidRPr="00987717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98771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987717" w:rsidRPr="00987717"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987717">
        <w:rPr>
          <w:rFonts w:ascii="Times New Roman" w:hAnsi="Times New Roman" w:cs="Times New Roman"/>
          <w:sz w:val="20"/>
          <w:szCs w:val="20"/>
          <w:lang w:val="en-GB"/>
        </w:rPr>
        <w:t>elected medical morbidities (i.e. diabetes</w:t>
      </w:r>
      <w:r w:rsidR="00987717" w:rsidRPr="00987717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987717">
        <w:rPr>
          <w:rFonts w:ascii="Times New Roman" w:hAnsi="Times New Roman" w:cs="Times New Roman"/>
          <w:sz w:val="20"/>
          <w:szCs w:val="20"/>
          <w:lang w:val="en-GB"/>
        </w:rPr>
        <w:t>hypertension</w:t>
      </w:r>
      <w:r w:rsidR="00987717" w:rsidRPr="00987717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987717">
        <w:rPr>
          <w:rFonts w:ascii="Times New Roman" w:hAnsi="Times New Roman" w:cs="Times New Roman"/>
          <w:sz w:val="20"/>
          <w:szCs w:val="20"/>
          <w:lang w:val="en-GB"/>
        </w:rPr>
        <w:t xml:space="preserve"> preeclampsia</w:t>
      </w:r>
      <w:r w:rsidR="00987717" w:rsidRPr="00987717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987717">
        <w:rPr>
          <w:rFonts w:ascii="Times New Roman" w:hAnsi="Times New Roman" w:cs="Times New Roman"/>
          <w:sz w:val="20"/>
          <w:szCs w:val="20"/>
          <w:lang w:val="en-GB"/>
        </w:rPr>
        <w:t xml:space="preserve"> neuropathic, non-neuropathic, and other pain</w:t>
      </w:r>
      <w:r w:rsidR="00987717" w:rsidRPr="00987717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987717">
        <w:rPr>
          <w:rFonts w:ascii="Times New Roman" w:hAnsi="Times New Roman" w:cs="Times New Roman"/>
          <w:sz w:val="20"/>
          <w:szCs w:val="20"/>
          <w:lang w:val="en-GB"/>
        </w:rPr>
        <w:t xml:space="preserve">obesity or overweight), </w:t>
      </w:r>
      <w:r w:rsidR="00987717" w:rsidRPr="00987717">
        <w:rPr>
          <w:rFonts w:ascii="Times New Roman" w:hAnsi="Times New Roman" w:cs="Times New Roman"/>
          <w:sz w:val="20"/>
          <w:szCs w:val="20"/>
          <w:lang w:val="en-GB"/>
        </w:rPr>
        <w:t xml:space="preserve">and </w:t>
      </w:r>
      <w:r w:rsidRPr="00987717">
        <w:rPr>
          <w:rFonts w:ascii="Times New Roman" w:hAnsi="Times New Roman" w:cs="Times New Roman"/>
          <w:sz w:val="20"/>
          <w:szCs w:val="20"/>
          <w:lang w:val="en-GB"/>
        </w:rPr>
        <w:t>concomitant medications</w:t>
      </w:r>
      <w:r w:rsidR="00987717" w:rsidRPr="0098771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987717">
        <w:rPr>
          <w:rFonts w:ascii="Times New Roman" w:hAnsi="Times New Roman" w:cs="Times New Roman"/>
          <w:sz w:val="20"/>
          <w:szCs w:val="20"/>
          <w:lang w:val="en-GB"/>
        </w:rPr>
        <w:t xml:space="preserve">(i.e. non-steroidal anti-inflammatory drugs and </w:t>
      </w:r>
      <w:proofErr w:type="spellStart"/>
      <w:r w:rsidR="007A4B22">
        <w:rPr>
          <w:rFonts w:ascii="Times New Roman" w:hAnsi="Times New Roman" w:cs="Times New Roman"/>
          <w:sz w:val="20"/>
          <w:szCs w:val="20"/>
          <w:lang w:val="en-GB"/>
        </w:rPr>
        <w:t>triptans</w:t>
      </w:r>
      <w:proofErr w:type="spellEnd"/>
      <w:r w:rsidRPr="00987717">
        <w:rPr>
          <w:rFonts w:ascii="Times New Roman" w:hAnsi="Times New Roman" w:cs="Times New Roman"/>
          <w:sz w:val="20"/>
          <w:szCs w:val="20"/>
          <w:lang w:val="en-GB"/>
        </w:rPr>
        <w:t>)</w:t>
      </w:r>
      <w:r w:rsidR="00987717" w:rsidRPr="00987717">
        <w:rPr>
          <w:rFonts w:ascii="Times New Roman" w:hAnsi="Times New Roman" w:cs="Times New Roman"/>
          <w:sz w:val="20"/>
          <w:szCs w:val="20"/>
          <w:lang w:val="en-GB"/>
        </w:rPr>
        <w:t>.</w:t>
      </w:r>
    </w:p>
    <w:sectPr w:rsidR="007D2248" w:rsidRPr="0098771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2248"/>
    <w:rsid w:val="000810B5"/>
    <w:rsid w:val="0012700A"/>
    <w:rsid w:val="00154A46"/>
    <w:rsid w:val="00163B20"/>
    <w:rsid w:val="0017779D"/>
    <w:rsid w:val="00196952"/>
    <w:rsid w:val="00226EC6"/>
    <w:rsid w:val="002F0B15"/>
    <w:rsid w:val="003911C7"/>
    <w:rsid w:val="004D4ADB"/>
    <w:rsid w:val="00514049"/>
    <w:rsid w:val="00595918"/>
    <w:rsid w:val="005A3C61"/>
    <w:rsid w:val="005C726A"/>
    <w:rsid w:val="00620AA2"/>
    <w:rsid w:val="007A2BC8"/>
    <w:rsid w:val="007A4B22"/>
    <w:rsid w:val="007D2248"/>
    <w:rsid w:val="008B631E"/>
    <w:rsid w:val="008B6EF7"/>
    <w:rsid w:val="008C2D08"/>
    <w:rsid w:val="00925FE8"/>
    <w:rsid w:val="00987717"/>
    <w:rsid w:val="00A34671"/>
    <w:rsid w:val="00B00D54"/>
    <w:rsid w:val="00B21982"/>
    <w:rsid w:val="00BA309E"/>
    <w:rsid w:val="00D47B3F"/>
    <w:rsid w:val="00D556D3"/>
    <w:rsid w:val="00F97CC0"/>
    <w:rsid w:val="00FB3396"/>
    <w:rsid w:val="00FC6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BECB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D22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22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22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22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22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22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22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22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22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22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22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22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22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22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22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22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22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22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22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22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22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22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22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22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22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22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22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22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224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D22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26E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6EC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D22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22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22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22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22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22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22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22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22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22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22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22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22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22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22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22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22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22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22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22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22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22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22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22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22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22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22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22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224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D22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26E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6EC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5</Words>
  <Characters>658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derico.rea@unimib.it</dc:creator>
  <cp:lastModifiedBy>Melanie Larena Catubay</cp:lastModifiedBy>
  <cp:revision>2</cp:revision>
  <dcterms:created xsi:type="dcterms:W3CDTF">2024-11-07T06:14:00Z</dcterms:created>
  <dcterms:modified xsi:type="dcterms:W3CDTF">2024-11-07T06:14:00Z</dcterms:modified>
</cp:coreProperties>
</file>